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FB3" w:rsidRPr="00EE3B6B" w:rsidRDefault="00F50FB3" w:rsidP="00F50FB3">
      <w:pPr>
        <w:rPr>
          <w:rFonts w:ascii="Times New Roman" w:hAnsi="Times New Roman" w:cs="Times New Roman"/>
          <w:b/>
          <w:sz w:val="20"/>
          <w:szCs w:val="20"/>
        </w:rPr>
      </w:pPr>
      <w:r w:rsidRPr="00EE3B6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D4D37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EE3B6B">
        <w:rPr>
          <w:rFonts w:ascii="Times New Roman" w:hAnsi="Times New Roman" w:cs="Times New Roman"/>
          <w:b/>
          <w:bCs/>
          <w:sz w:val="20"/>
          <w:szCs w:val="20"/>
        </w:rPr>
        <w:t xml:space="preserve"> Table.</w:t>
      </w:r>
      <w:r w:rsidRPr="00EE3B6B">
        <w:rPr>
          <w:rFonts w:ascii="Times New Roman" w:hAnsi="Times New Roman" w:cs="Times New Roman"/>
          <w:b/>
          <w:sz w:val="20"/>
          <w:szCs w:val="20"/>
        </w:rPr>
        <w:t xml:space="preserve"> Overall effect on fatigue and performance with the outliers includ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416"/>
        <w:gridCol w:w="566"/>
        <w:gridCol w:w="566"/>
        <w:gridCol w:w="938"/>
        <w:gridCol w:w="1166"/>
        <w:gridCol w:w="1144"/>
        <w:gridCol w:w="592"/>
        <w:gridCol w:w="592"/>
        <w:gridCol w:w="766"/>
        <w:gridCol w:w="416"/>
        <w:gridCol w:w="566"/>
        <w:gridCol w:w="666"/>
        <w:gridCol w:w="872"/>
        <w:gridCol w:w="927"/>
        <w:gridCol w:w="938"/>
        <w:gridCol w:w="566"/>
      </w:tblGrid>
      <w:tr w:rsidR="00F50FB3" w:rsidRPr="00F14090" w:rsidTr="00C30E91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50FB3" w:rsidRPr="00F14090" w:rsidRDefault="00F50FB3" w:rsidP="00C30E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b/>
                <w:sz w:val="20"/>
                <w:szCs w:val="20"/>
              </w:rPr>
              <w:t>Effect size and 95% confidence inter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Default="00F50FB3" w:rsidP="00C30E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st of null </w:t>
            </w:r>
          </w:p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b/>
                <w:sz w:val="20"/>
                <w:szCs w:val="20"/>
              </w:rPr>
              <w:t>(2-Tai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  <w:r w:rsidRPr="00F1409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b/>
                <w:sz w:val="20"/>
                <w:szCs w:val="20"/>
              </w:rPr>
              <w:t>Heterogeneit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b/>
                <w:sz w:val="20"/>
                <w:szCs w:val="20"/>
              </w:rPr>
              <w:t>Tau-squared</w:t>
            </w:r>
          </w:p>
        </w:tc>
      </w:tr>
      <w:tr w:rsidR="00F50FB3" w:rsidRPr="00F14090" w:rsidTr="00C30E91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50FB3" w:rsidRPr="00F14090" w:rsidRDefault="00F50FB3" w:rsidP="00C30E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Lower lim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Upper lim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140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Squar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</w:tr>
      <w:tr w:rsidR="00F50FB3" w:rsidRPr="00F14090" w:rsidTr="00C30E91">
        <w:tc>
          <w:tcPr>
            <w:tcW w:w="0" w:type="auto"/>
            <w:tcBorders>
              <w:top w:val="single" w:sz="4" w:space="0" w:color="auto"/>
            </w:tcBorders>
          </w:tcPr>
          <w:p w:rsidR="00F50FB3" w:rsidRPr="00F14090" w:rsidRDefault="00F50FB3" w:rsidP="00C30E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FB3" w:rsidRPr="00F14090" w:rsidTr="00C30E91">
        <w:tc>
          <w:tcPr>
            <w:tcW w:w="0" w:type="auto"/>
          </w:tcPr>
          <w:p w:rsidR="00F50FB3" w:rsidRPr="00F14090" w:rsidRDefault="00F50FB3" w:rsidP="00C30E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127.55</w:t>
            </w: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92.94</w:t>
            </w: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50FB3" w:rsidRPr="00F14090" w:rsidTr="00C30E91">
        <w:tc>
          <w:tcPr>
            <w:tcW w:w="0" w:type="auto"/>
          </w:tcPr>
          <w:p w:rsidR="00F50FB3" w:rsidRPr="00F14090" w:rsidRDefault="00F50FB3" w:rsidP="00C30E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FB3" w:rsidRPr="00F14090" w:rsidTr="00C30E91">
        <w:tc>
          <w:tcPr>
            <w:tcW w:w="0" w:type="auto"/>
            <w:tcBorders>
              <w:bottom w:val="single" w:sz="4" w:space="0" w:color="auto"/>
            </w:tcBorders>
          </w:tcPr>
          <w:p w:rsidR="00F50FB3" w:rsidRPr="00F14090" w:rsidRDefault="00F50FB3" w:rsidP="00C30E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Perform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242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93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0FB3" w:rsidRPr="00F14090" w:rsidRDefault="00F50FB3" w:rsidP="00C30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</w:tbl>
    <w:p w:rsidR="00F50FB3" w:rsidRPr="00F14090" w:rsidRDefault="00F50FB3" w:rsidP="00F50FB3">
      <w:pPr>
        <w:rPr>
          <w:sz w:val="20"/>
          <w:szCs w:val="20"/>
        </w:rPr>
      </w:pPr>
    </w:p>
    <w:p w:rsidR="003C7F4D" w:rsidRDefault="003C7F4D">
      <w:bookmarkStart w:id="0" w:name="_GoBack"/>
      <w:bookmarkEnd w:id="0"/>
    </w:p>
    <w:sectPr w:rsidR="003C7F4D" w:rsidSect="00F140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6EB1" w:rsidRDefault="00986EB1" w:rsidP="00EE3B6B">
      <w:pPr>
        <w:spacing w:after="0" w:line="240" w:lineRule="auto"/>
      </w:pPr>
      <w:r>
        <w:separator/>
      </w:r>
    </w:p>
  </w:endnote>
  <w:endnote w:type="continuationSeparator" w:id="0">
    <w:p w:rsidR="00986EB1" w:rsidRDefault="00986EB1" w:rsidP="00EE3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6EB1" w:rsidRDefault="00986EB1" w:rsidP="00EE3B6B">
      <w:pPr>
        <w:spacing w:after="0" w:line="240" w:lineRule="auto"/>
      </w:pPr>
      <w:r>
        <w:separator/>
      </w:r>
    </w:p>
  </w:footnote>
  <w:footnote w:type="continuationSeparator" w:id="0">
    <w:p w:rsidR="00986EB1" w:rsidRDefault="00986EB1" w:rsidP="00EE3B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F1F"/>
    <w:rsid w:val="003C7F4D"/>
    <w:rsid w:val="003D7F1F"/>
    <w:rsid w:val="005D4D37"/>
    <w:rsid w:val="006A7C68"/>
    <w:rsid w:val="00986EB1"/>
    <w:rsid w:val="00CA469F"/>
    <w:rsid w:val="00EE3B6B"/>
    <w:rsid w:val="00F5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355A7"/>
  <w15:chartTrackingRefBased/>
  <w15:docId w15:val="{5FA6AEAA-C584-43BD-AADB-018D3D5B4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3B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B6B"/>
  </w:style>
  <w:style w:type="paragraph" w:styleId="Footer">
    <w:name w:val="footer"/>
    <w:basedOn w:val="Normal"/>
    <w:link w:val="FooterChar"/>
    <w:uiPriority w:val="99"/>
    <w:unhideWhenUsed/>
    <w:rsid w:val="00EE3B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2-03-07T16:24:00Z</dcterms:created>
  <dcterms:modified xsi:type="dcterms:W3CDTF">2022-03-07T16:32:00Z</dcterms:modified>
</cp:coreProperties>
</file>